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87049" w14:textId="40E63721" w:rsidR="002A3DE5" w:rsidRDefault="00CE7049" w:rsidP="002A3DE5">
      <w:pPr>
        <w:ind w:firstLineChars="0" w:firstLine="0"/>
        <w:rPr>
          <w:rFonts w:eastAsiaTheme="minorEastAsia"/>
          <w:color w:val="000000"/>
          <w:kern w:val="0"/>
        </w:rPr>
      </w:pPr>
      <w:r>
        <w:rPr>
          <w:rFonts w:eastAsiaTheme="minorEastAsia" w:hint="eastAsia"/>
          <w:color w:val="000000"/>
          <w:kern w:val="0"/>
        </w:rPr>
        <w:t>S1</w:t>
      </w:r>
      <w:r>
        <w:rPr>
          <w:rFonts w:eastAsiaTheme="minorEastAsia"/>
          <w:color w:val="000000"/>
          <w:kern w:val="0"/>
        </w:rPr>
        <w:t xml:space="preserve"> </w:t>
      </w:r>
      <w:bookmarkStart w:id="0" w:name="_GoBack"/>
      <w:bookmarkEnd w:id="0"/>
      <w:r w:rsidR="002A3DE5">
        <w:rPr>
          <w:rFonts w:eastAsiaTheme="minorEastAsia" w:hint="eastAsia"/>
          <w:color w:val="000000"/>
          <w:kern w:val="0"/>
        </w:rPr>
        <w:t xml:space="preserve">Table </w:t>
      </w:r>
      <w:r w:rsidR="002A3DE5" w:rsidRPr="00165139">
        <w:rPr>
          <w:rFonts w:eastAsiaTheme="minorEastAsia"/>
          <w:color w:val="000000"/>
          <w:kern w:val="0"/>
        </w:rPr>
        <w:t>Reported outbreaks of fish trypanosomiasis in cultured fish in Chin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996"/>
        <w:gridCol w:w="1195"/>
        <w:gridCol w:w="2174"/>
        <w:gridCol w:w="662"/>
        <w:gridCol w:w="568"/>
      </w:tblGrid>
      <w:tr w:rsidR="002A3DE5" w:rsidRPr="00353B09" w14:paraId="4AF74A2A" w14:textId="77777777" w:rsidTr="00086157">
        <w:tc>
          <w:tcPr>
            <w:tcW w:w="1020" w:type="pc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85319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204" w:type="pc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8B0D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b/>
                <w:bCs/>
                <w:color w:val="000000"/>
                <w:kern w:val="0"/>
                <w:sz w:val="16"/>
                <w:szCs w:val="16"/>
              </w:rPr>
              <w:t>Host species</w:t>
            </w:r>
          </w:p>
        </w:tc>
        <w:tc>
          <w:tcPr>
            <w:tcW w:w="721" w:type="pc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5CC67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b/>
                <w:bCs/>
                <w:color w:val="000000"/>
                <w:kern w:val="0"/>
                <w:sz w:val="16"/>
                <w:szCs w:val="16"/>
              </w:rPr>
              <w:t>Environment</w:t>
            </w:r>
          </w:p>
        </w:tc>
        <w:tc>
          <w:tcPr>
            <w:tcW w:w="1312" w:type="pc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F5525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b/>
                <w:bCs/>
                <w:color w:val="000000"/>
                <w:kern w:val="0"/>
                <w:sz w:val="16"/>
                <w:szCs w:val="16"/>
              </w:rPr>
              <w:t>Outbreak information</w:t>
            </w:r>
          </w:p>
        </w:tc>
        <w:tc>
          <w:tcPr>
            <w:tcW w:w="399" w:type="pc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2627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343" w:type="pct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7D947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b/>
                <w:bCs/>
                <w:color w:val="000000"/>
                <w:kern w:val="0"/>
                <w:sz w:val="16"/>
                <w:szCs w:val="16"/>
              </w:rPr>
              <w:t>Ref.</w:t>
            </w:r>
          </w:p>
        </w:tc>
      </w:tr>
      <w:tr w:rsidR="002A3DE5" w:rsidRPr="00353B09" w14:paraId="771AEE95" w14:textId="77777777" w:rsidTr="00086157">
        <w:tc>
          <w:tcPr>
            <w:tcW w:w="102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5112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Ren Shou, Sichuan Province</w:t>
            </w:r>
          </w:p>
        </w:tc>
        <w:tc>
          <w:tcPr>
            <w:tcW w:w="120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F4A6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Silurus meridionalis</w:t>
            </w:r>
          </w:p>
        </w:tc>
        <w:tc>
          <w:tcPr>
            <w:tcW w:w="72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701DA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reshwater</w:t>
            </w:r>
          </w:p>
        </w:tc>
        <w:tc>
          <w:tcPr>
            <w:tcW w:w="131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EE256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1463/4800 fish, ~30% mortality</w:t>
            </w:r>
          </w:p>
        </w:tc>
        <w:tc>
          <w:tcPr>
            <w:tcW w:w="39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DC46D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55282" w14:textId="5E8D2BC8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1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41517C38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FD485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Shuangliu, Sichuan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8DF0A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Silurus meridionali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14B9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reshwater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E9CB9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3-4% mortality per day during peak outbreak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F6B8F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DF449" w14:textId="621C080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2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0C424478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17592A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Guiping, Guangxi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4A4E2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Mystus guttatu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6390F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reshwater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7CED1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5DDA7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50C36" w14:textId="36CD0094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3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196E943C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962B1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oshan, Guangdong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C1BDB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Mystus guttatu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58E8E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reshwater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AA9F1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~500 fish per day during peak outbreak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6398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A9624" w14:textId="5C215001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3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7E95484E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97B4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oshan, Guangdong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AC5C2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Micropterus salmoide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16617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reshwater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6462F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600-700 fish per day during peak outbreak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F845E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5D765" w14:textId="7BDA22FD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4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7073341F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3DA0A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oshan, Guangdong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0754A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Micropterus salmoide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3098E9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reshwater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6F46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0.2-0.5% mortality per day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A80B0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7AA0B" w14:textId="32E45BB2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5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75E74403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A37816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Guangzhou, Guangdong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289FB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blood parrot cichlid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43F8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freshwater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69DC6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~1% mortality per day in peak outbreaks, ~28% total mortality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F8C71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12-2022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BD140" w14:textId="1BFF714C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6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348A1346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91708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Hong Kong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57621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Epinephelus areolatu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1C33B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arine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B6FFF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~25% mortality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46101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A3542" w14:textId="6908DCB6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7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2F8E73DB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2264B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Lingshui, Hainan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3D81F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Epinephelus fuscoguttatu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7050B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arine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91A0F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~40 % mortality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9B1F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CBBD4" w14:textId="171DE0E1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8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0C3B4B6E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F691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Sanya, Hainan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014C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Cromileptes altivelis</w:t>
            </w:r>
          </w:p>
          <w:p w14:paraId="59D9628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Epinephelus fuscoguttatus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54E74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arine</w:t>
            </w:r>
          </w:p>
          <w:p w14:paraId="77BF6C36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arine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75D0A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90135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0070C" w14:textId="3809DC3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9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0878B69F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9618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Lingshui, Hainan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0269B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Lates calcarifer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5CD9F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arine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E00EA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5D4A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C7EC9" w14:textId="58ED71A8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10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3E9A0C51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29DD2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Ningde, Fujian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D53A2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Larimichthys crocea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E5F99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arine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619DE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~1% mortality per day; ~70% total mortality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B36B5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EAE86" w14:textId="3FDF4C39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11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2A3DE5" w:rsidRPr="00353B09" w14:paraId="6BDF595B" w14:textId="77777777" w:rsidTr="00086157"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75DC3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Xiangshan, Zhejiang Province</w:t>
            </w:r>
          </w:p>
        </w:tc>
        <w:tc>
          <w:tcPr>
            <w:tcW w:w="1204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4CF9D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i/>
                <w:iCs/>
                <w:color w:val="000000"/>
                <w:kern w:val="0"/>
                <w:sz w:val="16"/>
                <w:szCs w:val="16"/>
              </w:rPr>
              <w:t>Larimichthys crocea</w:t>
            </w:r>
          </w:p>
        </w:tc>
        <w:tc>
          <w:tcPr>
            <w:tcW w:w="721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DA8B5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arine</w:t>
            </w:r>
          </w:p>
        </w:tc>
        <w:tc>
          <w:tcPr>
            <w:tcW w:w="1312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DE62C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mortality (&gt;100 kg fish per day)</w:t>
            </w:r>
          </w:p>
        </w:tc>
        <w:tc>
          <w:tcPr>
            <w:tcW w:w="399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3E539" w14:textId="77777777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2024</w:t>
            </w:r>
          </w:p>
        </w:tc>
        <w:tc>
          <w:tcPr>
            <w:tcW w:w="343" w:type="pc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DA13D" w14:textId="73D53514" w:rsidR="002A3DE5" w:rsidRPr="00353B09" w:rsidRDefault="002A3DE5" w:rsidP="00086157">
            <w:pPr>
              <w:ind w:firstLineChars="0" w:firstLine="0"/>
              <w:rPr>
                <w:rFonts w:eastAsiaTheme="minorEastAsia"/>
                <w:color w:val="000000"/>
                <w:kern w:val="0"/>
                <w:sz w:val="16"/>
                <w:szCs w:val="16"/>
              </w:rPr>
            </w:pP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[</w:t>
            </w:r>
            <w:r w:rsidR="00B53203">
              <w:rPr>
                <w:rFonts w:eastAsiaTheme="minorEastAsia" w:hint="eastAsia"/>
                <w:color w:val="000000"/>
                <w:kern w:val="0"/>
                <w:sz w:val="16"/>
                <w:szCs w:val="16"/>
              </w:rPr>
              <w:t>12</w:t>
            </w:r>
            <w:r w:rsidRPr="00353B09">
              <w:rPr>
                <w:rFonts w:eastAsiaTheme="minor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</w:tbl>
    <w:p w14:paraId="530BCD53" w14:textId="743A1BDB" w:rsidR="00B53203" w:rsidRPr="00B53203" w:rsidRDefault="00B53203" w:rsidP="00B53203">
      <w:pPr>
        <w:ind w:firstLineChars="0" w:firstLine="0"/>
        <w:rPr>
          <w:rFonts w:eastAsiaTheme="minorEastAsia"/>
        </w:rPr>
      </w:pPr>
    </w:p>
    <w:sectPr w:rsidR="00B53203" w:rsidRPr="00B53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1AD5D4" w14:textId="77777777" w:rsidR="00101E4A" w:rsidRDefault="00101E4A" w:rsidP="0018452F">
      <w:pPr>
        <w:spacing w:line="240" w:lineRule="auto"/>
        <w:ind w:firstLine="480"/>
      </w:pPr>
      <w:r>
        <w:separator/>
      </w:r>
    </w:p>
  </w:endnote>
  <w:endnote w:type="continuationSeparator" w:id="0">
    <w:p w14:paraId="08600F49" w14:textId="77777777" w:rsidR="00101E4A" w:rsidRDefault="00101E4A" w:rsidP="0018452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E8D0D" w14:textId="77777777" w:rsidR="00101E4A" w:rsidRDefault="00101E4A" w:rsidP="0018452F">
      <w:pPr>
        <w:spacing w:line="240" w:lineRule="auto"/>
        <w:ind w:firstLine="480"/>
      </w:pPr>
      <w:r>
        <w:separator/>
      </w:r>
    </w:p>
  </w:footnote>
  <w:footnote w:type="continuationSeparator" w:id="0">
    <w:p w14:paraId="144F6397" w14:textId="77777777" w:rsidR="00101E4A" w:rsidRDefault="00101E4A" w:rsidP="0018452F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84C"/>
    <w:rsid w:val="00101E4A"/>
    <w:rsid w:val="0018452F"/>
    <w:rsid w:val="002A3DE5"/>
    <w:rsid w:val="00403341"/>
    <w:rsid w:val="0057784C"/>
    <w:rsid w:val="00AA6775"/>
    <w:rsid w:val="00B53203"/>
    <w:rsid w:val="00CE7049"/>
    <w:rsid w:val="00E5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100F9"/>
  <w15:chartTrackingRefBased/>
  <w15:docId w15:val="{CFC5FB6E-A3F4-42FD-AB1B-B570AF2B8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DE5"/>
    <w:pPr>
      <w:widowControl w:val="0"/>
      <w:spacing w:after="0" w:line="30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84C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84C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84C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84C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84C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84C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84C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84C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84C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8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77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84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84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84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84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84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84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7784C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84C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8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84C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577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84C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577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84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8452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5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52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52F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B53203"/>
    <w:pPr>
      <w:spacing w:line="240" w:lineRule="auto"/>
    </w:pPr>
    <w:rPr>
      <w:rFonts w:eastAsia="DengXian" w:cs="Times New Roman"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B53203"/>
    <w:rPr>
      <w:rFonts w:ascii="Times New Roman" w:eastAsia="DengXi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1</Characters>
  <Application>Microsoft Office Word</Application>
  <DocSecurity>0</DocSecurity>
  <Lines>10</Lines>
  <Paragraphs>2</Paragraphs>
  <ScaleCrop>false</ScaleCrop>
  <Company>中山大学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-Feng Wang</dc:creator>
  <cp:keywords/>
  <dc:description/>
  <cp:lastModifiedBy>Janani.SP</cp:lastModifiedBy>
  <cp:revision>5</cp:revision>
  <dcterms:created xsi:type="dcterms:W3CDTF">2026-03-11T07:37:00Z</dcterms:created>
  <dcterms:modified xsi:type="dcterms:W3CDTF">2026-03-30T08:07:00Z</dcterms:modified>
</cp:coreProperties>
</file>